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3C096" w14:textId="06E0E80C" w:rsidR="00EA2A56" w:rsidRDefault="00063308" w:rsidP="00820D12">
      <w:pPr>
        <w:ind w:leftChars="-742" w:left="-1558"/>
        <w:jc w:val="center"/>
        <w:rPr>
          <w:rFonts w:ascii="Times New Roman" w:eastAsia="等线 Light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等线 Light" w:hAnsi="Times New Roman" w:cs="Times New Roman"/>
          <w:noProof/>
          <w:color w:val="000000"/>
          <w:kern w:val="24"/>
          <w:sz w:val="24"/>
          <w:szCs w:val="24"/>
        </w:rPr>
        <w:drawing>
          <wp:inline distT="0" distB="0" distL="0" distR="0" wp14:anchorId="7D32CDE7" wp14:editId="457E5340">
            <wp:extent cx="7340600" cy="5634039"/>
            <wp:effectExtent l="0" t="0" r="0" b="5080"/>
            <wp:docPr id="6624757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475739" name="图片 6624757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3055" cy="5643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CF719" w14:textId="4B31ABD3" w:rsidR="00820D12" w:rsidRPr="00063308" w:rsidRDefault="00820D12" w:rsidP="00063308">
      <w:pPr>
        <w:spacing w:line="360" w:lineRule="auto"/>
        <w:jc w:val="left"/>
        <w:rPr>
          <w:rFonts w:ascii="Times New Roman" w:eastAsia="等线 Light" w:hAnsi="Times New Roman" w:cs="Times New Roman" w:hint="eastAsia"/>
          <w:kern w:val="24"/>
          <w:sz w:val="24"/>
          <w:szCs w:val="24"/>
        </w:rPr>
      </w:pPr>
      <w:r w:rsidRPr="00063308">
        <w:rPr>
          <w:rFonts w:ascii="Times New Roman" w:hAnsi="Times New Roman" w:cs="Times New Roman" w:hint="eastAsia"/>
          <w:sz w:val="24"/>
          <w:szCs w:val="24"/>
        </w:rPr>
        <w:t xml:space="preserve">Figure_S2. (A) </w:t>
      </w:r>
      <w:r w:rsidRPr="00063308">
        <w:rPr>
          <w:rFonts w:ascii="Times New Roman" w:hAnsi="Times New Roman" w:cs="Times New Roman"/>
          <w:sz w:val="24"/>
          <w:szCs w:val="24"/>
        </w:rPr>
        <w:t>Composition of microbiota at genus level</w:t>
      </w:r>
      <w:r w:rsidR="00825F9C">
        <w:rPr>
          <w:rFonts w:ascii="Times New Roman" w:hAnsi="Times New Roman" w:cs="Times New Roman" w:hint="eastAsia"/>
          <w:sz w:val="24"/>
          <w:szCs w:val="24"/>
        </w:rPr>
        <w:t xml:space="preserve"> in BALF</w:t>
      </w:r>
      <w:r w:rsidRPr="00063308">
        <w:rPr>
          <w:rFonts w:ascii="Times New Roman" w:hAnsi="Times New Roman" w:cs="Times New Roman"/>
          <w:sz w:val="24"/>
          <w:szCs w:val="24"/>
        </w:rPr>
        <w:t>. (</w:t>
      </w:r>
      <w:r w:rsidRPr="00063308">
        <w:rPr>
          <w:rFonts w:ascii="Times New Roman" w:hAnsi="Times New Roman" w:cs="Times New Roman" w:hint="eastAsia"/>
          <w:sz w:val="24"/>
          <w:szCs w:val="24"/>
        </w:rPr>
        <w:t>B</w:t>
      </w:r>
      <w:r w:rsidRPr="00063308">
        <w:rPr>
          <w:rFonts w:ascii="Times New Roman" w:hAnsi="Times New Roman" w:cs="Times New Roman"/>
          <w:sz w:val="24"/>
          <w:szCs w:val="24"/>
        </w:rPr>
        <w:t xml:space="preserve">) Correlation between </w:t>
      </w:r>
      <w:r w:rsidR="00825F9C" w:rsidRPr="00825F9C">
        <w:rPr>
          <w:rFonts w:ascii="Times New Roman" w:hAnsi="Times New Roman" w:cs="Times New Roman" w:hint="eastAsia"/>
          <w:i/>
          <w:iCs/>
          <w:sz w:val="24"/>
          <w:szCs w:val="24"/>
        </w:rPr>
        <w:t>L</w:t>
      </w:r>
      <w:r w:rsidR="00825F9C" w:rsidRPr="00825F9C">
        <w:rPr>
          <w:rFonts w:ascii="Times New Roman" w:hAnsi="Times New Roman" w:cs="Times New Roman" w:hint="eastAsia"/>
          <w:i/>
          <w:iCs/>
          <w:sz w:val="24"/>
          <w:szCs w:val="24"/>
        </w:rPr>
        <w:t>actobacillus</w:t>
      </w:r>
      <w:r w:rsidRPr="00063308">
        <w:rPr>
          <w:rFonts w:ascii="Times New Roman" w:hAnsi="Times New Roman" w:cs="Times New Roman"/>
          <w:sz w:val="24"/>
          <w:szCs w:val="24"/>
        </w:rPr>
        <w:t xml:space="preserve"> and clinical indicators.</w:t>
      </w:r>
      <w:r w:rsidR="00825F9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820D12" w:rsidRPr="00063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9CC6E" w14:textId="77777777" w:rsidR="003D6435" w:rsidRDefault="003D6435" w:rsidP="00545B03">
      <w:pPr>
        <w:rPr>
          <w:rFonts w:hint="eastAsia"/>
        </w:rPr>
      </w:pPr>
      <w:r>
        <w:separator/>
      </w:r>
    </w:p>
  </w:endnote>
  <w:endnote w:type="continuationSeparator" w:id="0">
    <w:p w14:paraId="69C4F89F" w14:textId="77777777" w:rsidR="003D6435" w:rsidRDefault="003D6435" w:rsidP="00545B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B760E" w14:textId="77777777" w:rsidR="003D6435" w:rsidRDefault="003D6435" w:rsidP="00545B03">
      <w:pPr>
        <w:rPr>
          <w:rFonts w:hint="eastAsia"/>
        </w:rPr>
      </w:pPr>
      <w:r>
        <w:separator/>
      </w:r>
    </w:p>
  </w:footnote>
  <w:footnote w:type="continuationSeparator" w:id="0">
    <w:p w14:paraId="329B01B4" w14:textId="77777777" w:rsidR="003D6435" w:rsidRDefault="003D6435" w:rsidP="00545B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E3"/>
    <w:rsid w:val="00063308"/>
    <w:rsid w:val="00094784"/>
    <w:rsid w:val="00144CAD"/>
    <w:rsid w:val="00156681"/>
    <w:rsid w:val="001764AE"/>
    <w:rsid w:val="001E7CB2"/>
    <w:rsid w:val="003155ED"/>
    <w:rsid w:val="00325AD2"/>
    <w:rsid w:val="003875B7"/>
    <w:rsid w:val="003B1B36"/>
    <w:rsid w:val="003D6435"/>
    <w:rsid w:val="003E1785"/>
    <w:rsid w:val="0040507A"/>
    <w:rsid w:val="00405F99"/>
    <w:rsid w:val="00423DE1"/>
    <w:rsid w:val="004409FE"/>
    <w:rsid w:val="004436D8"/>
    <w:rsid w:val="00464067"/>
    <w:rsid w:val="00516D28"/>
    <w:rsid w:val="00545B03"/>
    <w:rsid w:val="005F79AD"/>
    <w:rsid w:val="006010B8"/>
    <w:rsid w:val="006303D5"/>
    <w:rsid w:val="00663961"/>
    <w:rsid w:val="0072426B"/>
    <w:rsid w:val="0074148B"/>
    <w:rsid w:val="007739AC"/>
    <w:rsid w:val="007D1196"/>
    <w:rsid w:val="00820D12"/>
    <w:rsid w:val="00825F9C"/>
    <w:rsid w:val="008420D3"/>
    <w:rsid w:val="008976EE"/>
    <w:rsid w:val="008B6A95"/>
    <w:rsid w:val="008F7669"/>
    <w:rsid w:val="00911D6F"/>
    <w:rsid w:val="00916451"/>
    <w:rsid w:val="00927726"/>
    <w:rsid w:val="009B0AE9"/>
    <w:rsid w:val="009F5F7C"/>
    <w:rsid w:val="00A422C3"/>
    <w:rsid w:val="00A5409E"/>
    <w:rsid w:val="00AF06E3"/>
    <w:rsid w:val="00B46892"/>
    <w:rsid w:val="00B856BD"/>
    <w:rsid w:val="00C353D1"/>
    <w:rsid w:val="00CA75F9"/>
    <w:rsid w:val="00D136F1"/>
    <w:rsid w:val="00D252AA"/>
    <w:rsid w:val="00DC3530"/>
    <w:rsid w:val="00DC6991"/>
    <w:rsid w:val="00E42F6A"/>
    <w:rsid w:val="00E56BEA"/>
    <w:rsid w:val="00EA2A56"/>
    <w:rsid w:val="00EC2E01"/>
    <w:rsid w:val="00EF07E0"/>
    <w:rsid w:val="00EF1B91"/>
    <w:rsid w:val="00F463DC"/>
    <w:rsid w:val="00F6309D"/>
    <w:rsid w:val="00FA54D4"/>
    <w:rsid w:val="00FC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2B401"/>
  <w15:chartTrackingRefBased/>
  <w15:docId w15:val="{F77BE8CE-67D2-4C4A-8790-FF77981D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5B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5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5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5B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莉 黄</dc:creator>
  <cp:keywords/>
  <dc:description/>
  <cp:lastModifiedBy>金莉 黄</cp:lastModifiedBy>
  <cp:revision>8</cp:revision>
  <dcterms:created xsi:type="dcterms:W3CDTF">2024-12-04T09:42:00Z</dcterms:created>
  <dcterms:modified xsi:type="dcterms:W3CDTF">2025-03-13T08:58:00Z</dcterms:modified>
</cp:coreProperties>
</file>